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C44" w:rsidRDefault="00305C44" w:rsidP="00305C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Table S</w:t>
      </w:r>
      <w:r w:rsidRPr="00107DD7">
        <w:rPr>
          <w:rFonts w:ascii="Times New Roman" w:hAnsi="Times New Roman" w:cs="Times New Roman"/>
          <w:sz w:val="24"/>
          <w:szCs w:val="24"/>
        </w:rPr>
        <w:t xml:space="preserve">2. </w:t>
      </w:r>
      <w:proofErr w:type="gramStart"/>
      <w:r w:rsidRPr="00107DD7">
        <w:rPr>
          <w:rFonts w:ascii="Times New Roman" w:hAnsi="Times New Roman" w:cs="Times New Roman"/>
          <w:sz w:val="24"/>
          <w:szCs w:val="24"/>
        </w:rPr>
        <w:t>Details of miRNA-perturbed data.</w:t>
      </w:r>
      <w:proofErr w:type="gramEnd"/>
      <w:r w:rsidRPr="00107DD7">
        <w:rPr>
          <w:rFonts w:ascii="Times New Roman" w:hAnsi="Times New Roman" w:cs="Times New Roman"/>
          <w:sz w:val="24"/>
          <w:szCs w:val="24"/>
        </w:rPr>
        <w:t xml:space="preserve"> The table provided the detail information for data of miRNA perturbation. Abbreviations, first column: MiRNA, transfected miRNA. </w:t>
      </w:r>
      <w:proofErr w:type="gramStart"/>
      <w:r w:rsidRPr="00107DD7">
        <w:rPr>
          <w:rFonts w:ascii="Times New Roman" w:hAnsi="Times New Roman" w:cs="Times New Roman"/>
          <w:sz w:val="24"/>
          <w:szCs w:val="24"/>
        </w:rPr>
        <w:t>Second column, GSE, the accession number of GEO.</w:t>
      </w:r>
      <w:proofErr w:type="gramEnd"/>
      <w:r w:rsidRPr="00107DD7">
        <w:rPr>
          <w:rFonts w:ascii="Times New Roman" w:hAnsi="Times New Roman" w:cs="Times New Roman"/>
          <w:sz w:val="24"/>
          <w:szCs w:val="24"/>
        </w:rPr>
        <w:t xml:space="preserve"> Third column, Mimics/Inhibitors, the miRNA mimics or inhibitors. Fourth column, Conditions, miRNA transfected </w:t>
      </w:r>
      <w:proofErr w:type="gramStart"/>
      <w:r w:rsidRPr="00107DD7">
        <w:rPr>
          <w:rFonts w:ascii="Times New Roman" w:hAnsi="Times New Roman" w:cs="Times New Roman"/>
          <w:sz w:val="24"/>
          <w:szCs w:val="24"/>
        </w:rPr>
        <w:t>conditions(</w:t>
      </w:r>
      <w:proofErr w:type="gramEnd"/>
      <w:r w:rsidRPr="00107DD7">
        <w:rPr>
          <w:rFonts w:ascii="Times New Roman" w:hAnsi="Times New Roman" w:cs="Times New Roman"/>
          <w:sz w:val="24"/>
          <w:szCs w:val="24"/>
        </w:rPr>
        <w:t xml:space="preserve">eg: the cell or cell lines) . </w:t>
      </w:r>
      <w:proofErr w:type="gramStart"/>
      <w:r w:rsidRPr="00107DD7">
        <w:rPr>
          <w:rFonts w:ascii="Times New Roman" w:hAnsi="Times New Roman" w:cs="Times New Roman"/>
          <w:sz w:val="24"/>
          <w:szCs w:val="24"/>
        </w:rPr>
        <w:t>Last column, GPL, the platform that one set of data used.</w:t>
      </w:r>
      <w:proofErr w:type="gramEnd"/>
    </w:p>
    <w:tbl>
      <w:tblPr>
        <w:tblStyle w:val="TableGrid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1549"/>
        <w:gridCol w:w="1838"/>
        <w:gridCol w:w="2095"/>
        <w:gridCol w:w="1549"/>
      </w:tblGrid>
      <w:tr w:rsidR="00305C44" w:rsidTr="00C45777">
        <w:tc>
          <w:tcPr>
            <w:tcW w:w="170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iRNA</w:t>
            </w:r>
          </w:p>
        </w:tc>
        <w:tc>
          <w:tcPr>
            <w:tcW w:w="170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SE</w:t>
            </w:r>
          </w:p>
        </w:tc>
        <w:tc>
          <w:tcPr>
            <w:tcW w:w="170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imics/Inhibitors</w:t>
            </w:r>
          </w:p>
        </w:tc>
        <w:tc>
          <w:tcPr>
            <w:tcW w:w="1705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onditions</w:t>
            </w:r>
          </w:p>
        </w:tc>
        <w:tc>
          <w:tcPr>
            <w:tcW w:w="1705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PL</w:t>
            </w:r>
          </w:p>
        </w:tc>
      </w:tr>
      <w:tr w:rsidR="00305C44" w:rsidTr="00C45777">
        <w:tc>
          <w:tcPr>
            <w:tcW w:w="1704" w:type="dxa"/>
            <w:tcBorders>
              <w:top w:val="single" w:sz="4" w:space="0" w:color="000000" w:themeColor="text1"/>
            </w:tcBorders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98</w:t>
            </w:r>
          </w:p>
        </w:tc>
        <w:tc>
          <w:tcPr>
            <w:tcW w:w="1704" w:type="dxa"/>
            <w:tcBorders>
              <w:top w:val="single" w:sz="4" w:space="0" w:color="000000" w:themeColor="text1"/>
            </w:tcBorders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0292</w:t>
            </w:r>
          </w:p>
        </w:tc>
        <w:tc>
          <w:tcPr>
            <w:tcW w:w="1704" w:type="dxa"/>
            <w:tcBorders>
              <w:top w:val="single" w:sz="4" w:space="0" w:color="000000" w:themeColor="text1"/>
            </w:tcBorders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tcBorders>
              <w:top w:val="single" w:sz="4" w:space="0" w:color="000000" w:themeColor="text1"/>
            </w:tcBorders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ela</w:t>
            </w:r>
          </w:p>
        </w:tc>
        <w:tc>
          <w:tcPr>
            <w:tcW w:w="1705" w:type="dxa"/>
            <w:tcBorders>
              <w:top w:val="single" w:sz="4" w:space="0" w:color="000000" w:themeColor="text1"/>
            </w:tcBorders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1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4b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045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CT116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133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4c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045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CT116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133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5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086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BuRkitt’s Lymphoma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20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170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DU145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104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1968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eLa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133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2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1968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eLa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133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8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1968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eLa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133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26b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209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eLa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1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let-7f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261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UCI101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104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let-7f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261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BG1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104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200c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261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BG1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104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42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261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BG1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104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98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261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BG1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104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5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3296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DendRitic Cells (DC)+LPS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5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3296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DendRitic Cells (DC)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0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367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UM-UC-3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99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450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A549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2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453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FLPin HEK 293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453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FLPin HEK 293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06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483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CT116 DiceR-/- #2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37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06b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483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CT116 DiceR-/- #2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37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7-3p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483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CT116 DiceR-/- #2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37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7-5p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483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CT116 DiceR-/- #2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37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20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483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CT116 DiceR-/- #2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37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8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484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CF7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10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96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5576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CF7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133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9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5749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CF7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9*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5749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CF7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81c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6239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KATO-III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48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2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6568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ES2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947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0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6569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OVSAYO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947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00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657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OVSAYO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947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8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657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ES2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947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4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667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K562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6700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OVCAR8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947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6908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LEC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2986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210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696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UVEC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210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696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UVEC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30b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7386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CD133- HCC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26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7460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CF7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175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2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7828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epG2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104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93b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8510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alme-3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48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miR-14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862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DLD1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29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865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IMR-90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244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210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869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A549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456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4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869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A549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456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2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883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EK293T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9494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2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883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EK293T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9497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3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923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MSC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48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25b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9680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CMK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20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9688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s683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33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971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KK47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133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33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971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T24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133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4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971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KK47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133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4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971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T24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133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489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9718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FaDu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133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489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9718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SC3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133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50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9718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FaDu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133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50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9718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SC3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133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22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977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CF7-FR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22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977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CF7-FR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483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993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aCaT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456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29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19933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TCP1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456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33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0028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SAS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133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33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0028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SC3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133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4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0028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TE13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133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4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0028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TE2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133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0e*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0293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SNB19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848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0e*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0293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U-87MG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848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00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0668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endothelials cells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48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517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0679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uman hepatocellulaR caRcinoma cell line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244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663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0739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UVEC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947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074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UVEC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25b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1458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UVEC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883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4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183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DAMB231/Qmimic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4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183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DAMB231/Dmimic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449b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2143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AEC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244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478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BOY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133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478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T24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133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478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A498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33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478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SC3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33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478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FaDu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33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4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478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PC3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33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4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478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DU145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33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218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478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BOY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33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218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478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T24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133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517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478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BOY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133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517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478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T24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133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87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478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IMC3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33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87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478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SAS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33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4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4980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CE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48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93b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521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A PaCa-2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48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2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522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CT116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379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603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IMC3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33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603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DU145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33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603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PC3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33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33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603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157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33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miR-133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603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P10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33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33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603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A498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33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33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603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IMC3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33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33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603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DU145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33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33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603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PC3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33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35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603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A498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33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83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603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KK47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33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83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603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T24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33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7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603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SAS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33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7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603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FaDu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33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96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603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T24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33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96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603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KK47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33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99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633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C4-2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8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654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SH-SY5Y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879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8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654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SK-N-SH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879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299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654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SH-SY5Y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879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299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654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SK-N-SH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879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4c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654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SH-SY5Y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879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4c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654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SK-N-SH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879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83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654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SH-SY5Y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879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83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654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SK-N-SH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879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487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654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SH-SY5Y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879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487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654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SK-N-SH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879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28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743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EY/MAS5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28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743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EY/plier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28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743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EY/GCRMA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743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EY/MAS5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743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EY/piler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743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EY/GCRMA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9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7529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L428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20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8400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EK293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133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4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8456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Raji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133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852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eLa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133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852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NPC-TWO1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133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8810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U251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0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9043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EK293T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558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0b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9043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EK293T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558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0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920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MADS cells, B9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3607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0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920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MADS cells, B7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3607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0d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920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MADS cells, B9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3607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2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924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Siha cells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838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46b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9496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A549/vec cells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883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9760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CT116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133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20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2978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RWPE-1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947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0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139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CF7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1620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LNCaP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1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206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1620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LNCaP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1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27b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1620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LNCaP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1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493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1751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CT116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3497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2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2876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PDGFRA amplified neuRospheRe cell lines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3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2876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PDGFRA amplified neuRospheRe cell lines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80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2876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 xml:space="preserve">PDGFRA amplified neuRospheRe cell </w:t>
            </w: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lines(Platelet-deRived gRowth factoR (PDGF))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miR-433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2876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PDGFRA amplified neuRospheRe cell lines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448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2876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PDGFRA amplified neuRospheRe cell lines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520c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2999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PC3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48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47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324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A549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456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47b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324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A549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456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210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324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A549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456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8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3293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SNB19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48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4c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333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BEAS-2B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947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4c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333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FL1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947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43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3420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DLD1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65-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367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NCI-H441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244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9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395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epithelial breast cancer cell line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884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4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424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TS543 pRoneuRal GB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947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06b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4893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LNCaP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1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81b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5030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UVECs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456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81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60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K562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885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20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718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BT549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3921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20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718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EY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3921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20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718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DAMB231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3921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20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718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OV90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3921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20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718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OVCAR8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3921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20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718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SKBR3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3921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20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718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SUM159PT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3921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200c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881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SMC/502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558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200c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881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LSMC/502L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558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200c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881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SMC/M537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558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200c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881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LSMC/L537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558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74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39356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CF7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48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4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4038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esenchymal stem cells/Transfected using electroporation and synthetic negative control miR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558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4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4038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esenchymal stem cells/Transfected using lipofectamine and synthetic negative control miR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10558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let-7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647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A549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305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let-7c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6838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DLD1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3991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let-7c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6838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CT116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3991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6838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DLD1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3991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7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6838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CT116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3991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20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6838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DLD1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3991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20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6838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CT116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3991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200b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6838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CT116diceR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3991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4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786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A549 H1-teRm t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37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4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786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A549_p53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37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miR-34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786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DLD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37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4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786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CT116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37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4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786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ELA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37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4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786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TOV21G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37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4a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786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TOV21G_p53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37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4b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786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A549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37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4b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786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A549_p53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37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4b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786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DLD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37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4b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786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CT116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37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4b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786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ELA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37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4b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786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TOV21G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37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4b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786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TOV21G_p53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37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4c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786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A549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37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4c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786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A549_p53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37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4c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786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DLD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37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4c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786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CT116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37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4c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786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HELA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37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4c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786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TOV21G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37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4c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786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TOV21G_p53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4372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155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9264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kidney cells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570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373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974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CF7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171</w:t>
            </w:r>
          </w:p>
        </w:tc>
      </w:tr>
      <w:tr w:rsidR="00305C44" w:rsidTr="00C45777"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iR-520c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SE9742</w:t>
            </w:r>
          </w:p>
        </w:tc>
        <w:tc>
          <w:tcPr>
            <w:tcW w:w="1704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MCF7</w:t>
            </w:r>
          </w:p>
        </w:tc>
        <w:tc>
          <w:tcPr>
            <w:tcW w:w="1705" w:type="dxa"/>
            <w:vAlign w:val="center"/>
          </w:tcPr>
          <w:p w:rsidR="00305C44" w:rsidRPr="00F87A11" w:rsidRDefault="00305C44" w:rsidP="00C45777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87A11">
              <w:rPr>
                <w:rFonts w:ascii="Times New Roman" w:hAnsi="Times New Roman" w:cs="Times New Roman"/>
                <w:color w:val="000000"/>
                <w:szCs w:val="21"/>
              </w:rPr>
              <w:t>GPL6171</w:t>
            </w:r>
          </w:p>
        </w:tc>
      </w:tr>
    </w:tbl>
    <w:p w:rsidR="00305C44" w:rsidRDefault="00305C44" w:rsidP="00305C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15DDD" w:rsidRDefault="00515DDD"/>
    <w:sectPr w:rsidR="00515DDD" w:rsidSect="00BC73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C44"/>
    <w:rsid w:val="00305C44"/>
    <w:rsid w:val="00451779"/>
    <w:rsid w:val="004A20E6"/>
    <w:rsid w:val="00515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05C4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05C44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305C4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05C44"/>
    <w:rPr>
      <w:rFonts w:eastAsiaTheme="minorEastAsia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uiPriority w:val="59"/>
    <w:rsid w:val="00305C44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05C4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05C44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305C4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05C44"/>
    <w:rPr>
      <w:rFonts w:eastAsiaTheme="minorEastAsia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uiPriority w:val="59"/>
    <w:rsid w:val="00305C44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45</Words>
  <Characters>709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la</dc:creator>
  <cp:lastModifiedBy>j.la</cp:lastModifiedBy>
  <cp:revision>1</cp:revision>
  <dcterms:created xsi:type="dcterms:W3CDTF">2016-05-13T07:17:00Z</dcterms:created>
  <dcterms:modified xsi:type="dcterms:W3CDTF">2016-05-13T07:18:00Z</dcterms:modified>
</cp:coreProperties>
</file>